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57A55" w14:textId="0C437B2A" w:rsidR="00502D25" w:rsidRPr="00EB2BF4" w:rsidRDefault="000A59B0" w:rsidP="00E1684F">
      <w:pPr>
        <w:rPr>
          <w:rFonts w:asciiTheme="minorHAnsi" w:hAnsiTheme="minorHAnsi" w:cstheme="minorHAnsi"/>
          <w:sz w:val="22"/>
          <w:szCs w:val="22"/>
        </w:rPr>
      </w:pPr>
      <w:r w:rsidRPr="00C8447F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4D260B">
        <w:rPr>
          <w:rFonts w:asciiTheme="minorHAnsi" w:hAnsiTheme="minorHAnsi" w:cstheme="minorHAnsi"/>
          <w:b/>
          <w:bCs/>
          <w:sz w:val="22"/>
          <w:szCs w:val="22"/>
        </w:rPr>
        <w:t>DDITIONAL FILE</w:t>
      </w:r>
      <w:r w:rsidRPr="00C8447F">
        <w:rPr>
          <w:rFonts w:asciiTheme="minorHAnsi" w:hAnsiTheme="minorHAnsi" w:cstheme="minorHAnsi"/>
          <w:b/>
          <w:bCs/>
          <w:sz w:val="22"/>
          <w:szCs w:val="22"/>
        </w:rPr>
        <w:t xml:space="preserve"> II</w:t>
      </w:r>
      <w:r w:rsidR="00C62C4F"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="00A66BB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C8447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EB2BF4">
        <w:rPr>
          <w:rFonts w:asciiTheme="minorHAnsi" w:hAnsiTheme="minorHAnsi" w:cstheme="minorHAnsi"/>
          <w:sz w:val="22"/>
          <w:szCs w:val="22"/>
        </w:rPr>
        <w:t>Logic model</w:t>
      </w:r>
    </w:p>
    <w:p w14:paraId="5134CF01" w14:textId="038A4A2E" w:rsidR="00502D25" w:rsidRDefault="0078492B" w:rsidP="00E1684F">
      <w:r>
        <w:object w:dxaOrig="11265" w:dyaOrig="16732" w14:anchorId="084F8B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3.7pt;height:402.7pt" o:ole="">
            <v:imagedata r:id="rId8" o:title="" croptop="11257f" cropbottom="31396f" cropleft="1490f" cropright="11615f"/>
          </v:shape>
          <o:OLEObject Type="Embed" ProgID="Visio.Drawing.15" ShapeID="_x0000_i1025" DrawAspect="Content" ObjectID="_1809539601" r:id="rId9"/>
        </w:object>
      </w:r>
    </w:p>
    <w:p w14:paraId="33BFA37D" w14:textId="77777777" w:rsidR="00502D25" w:rsidRPr="0078492B" w:rsidRDefault="00502D25" w:rsidP="00E1684F">
      <w:pPr>
        <w:rPr>
          <w:rFonts w:asciiTheme="minorHAnsi" w:hAnsiTheme="minorHAnsi" w:cstheme="minorHAnsi"/>
          <w:lang w:val="en-US"/>
        </w:rPr>
      </w:pPr>
      <w:r w:rsidRPr="0078492B">
        <w:rPr>
          <w:rFonts w:asciiTheme="minorHAnsi" w:hAnsiTheme="minorHAnsi" w:cstheme="minorHAnsi"/>
          <w:b/>
          <w:bCs/>
          <w:lang w:val="en-US"/>
        </w:rPr>
        <w:t>Caption</w:t>
      </w:r>
      <w:r w:rsidRPr="0078492B">
        <w:rPr>
          <w:rFonts w:asciiTheme="minorHAnsi" w:hAnsiTheme="minorHAnsi" w:cstheme="minorHAnsi"/>
          <w:lang w:val="en-US"/>
        </w:rPr>
        <w:t xml:space="preserve">. The importance of different activities shifts throughout the stages of implementation. The lighter the shading, the earlier these elements and strategies are applied, </w:t>
      </w:r>
    </w:p>
    <w:p w14:paraId="461FFEC0" w14:textId="6361A339" w:rsidR="00502D25" w:rsidRPr="0078492B" w:rsidRDefault="00502D25" w:rsidP="00E1684F">
      <w:pPr>
        <w:rPr>
          <w:rFonts w:asciiTheme="minorHAnsi" w:hAnsiTheme="minorHAnsi" w:cstheme="minorHAnsi"/>
          <w:lang w:val="en-US"/>
        </w:rPr>
      </w:pPr>
      <w:r w:rsidRPr="0078492B">
        <w:rPr>
          <w:rFonts w:asciiTheme="minorHAnsi" w:hAnsiTheme="minorHAnsi" w:cstheme="minorHAnsi"/>
          <w:lang w:val="en-US"/>
        </w:rPr>
        <w:t>while the darker (grayer) the shading, the later they come into play in the process.</w:t>
      </w:r>
    </w:p>
    <w:sectPr w:rsidR="00502D25" w:rsidRPr="0078492B" w:rsidSect="000A59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B0"/>
    <w:rsid w:val="0003574E"/>
    <w:rsid w:val="000A59B0"/>
    <w:rsid w:val="0019601C"/>
    <w:rsid w:val="001A71D9"/>
    <w:rsid w:val="001D14B2"/>
    <w:rsid w:val="001D5B00"/>
    <w:rsid w:val="00201E54"/>
    <w:rsid w:val="00225B02"/>
    <w:rsid w:val="00236302"/>
    <w:rsid w:val="002A53E5"/>
    <w:rsid w:val="002B4738"/>
    <w:rsid w:val="00476272"/>
    <w:rsid w:val="004D260B"/>
    <w:rsid w:val="004E10E2"/>
    <w:rsid w:val="004E46B1"/>
    <w:rsid w:val="00502D25"/>
    <w:rsid w:val="00505539"/>
    <w:rsid w:val="00506189"/>
    <w:rsid w:val="005147C8"/>
    <w:rsid w:val="005B2AF3"/>
    <w:rsid w:val="005E4B36"/>
    <w:rsid w:val="006E1286"/>
    <w:rsid w:val="0071216D"/>
    <w:rsid w:val="00740BDC"/>
    <w:rsid w:val="0078492B"/>
    <w:rsid w:val="007D0955"/>
    <w:rsid w:val="00821D64"/>
    <w:rsid w:val="00840A00"/>
    <w:rsid w:val="00915C38"/>
    <w:rsid w:val="00944185"/>
    <w:rsid w:val="009B60D0"/>
    <w:rsid w:val="00A66BBE"/>
    <w:rsid w:val="00AD3036"/>
    <w:rsid w:val="00B22AF6"/>
    <w:rsid w:val="00B42813"/>
    <w:rsid w:val="00BB0BD6"/>
    <w:rsid w:val="00C62C4F"/>
    <w:rsid w:val="00C8447F"/>
    <w:rsid w:val="00C90300"/>
    <w:rsid w:val="00CF0BFA"/>
    <w:rsid w:val="00D66FC4"/>
    <w:rsid w:val="00D73D2A"/>
    <w:rsid w:val="00DF6498"/>
    <w:rsid w:val="00E1684F"/>
    <w:rsid w:val="00E17B85"/>
    <w:rsid w:val="00E366D2"/>
    <w:rsid w:val="00E45F33"/>
    <w:rsid w:val="00E53519"/>
    <w:rsid w:val="00E55BEF"/>
    <w:rsid w:val="00EB2BF4"/>
    <w:rsid w:val="00F01E9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482FF54"/>
  <w15:chartTrackingRefBased/>
  <w15:docId w15:val="{8A363325-0F12-4FB1-81B7-16359BD8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package" Target="embeddings/Microsoft_Visio_Drawing.vsdx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jen - Dekker, M. van (Mireille)</dc:creator>
  <cp:keywords/>
  <dc:description/>
  <cp:lastModifiedBy>Oijen - Dekker, M. van (Mireille)</cp:lastModifiedBy>
  <cp:revision>11</cp:revision>
  <cp:lastPrinted>2025-02-26T06:34:00Z</cp:lastPrinted>
  <dcterms:created xsi:type="dcterms:W3CDTF">2025-02-21T12:48:00Z</dcterms:created>
  <dcterms:modified xsi:type="dcterms:W3CDTF">2025-05-23T19:07:00Z</dcterms:modified>
</cp:coreProperties>
</file>